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314" w:rsidRPr="00B4677D" w:rsidRDefault="000A0314" w:rsidP="000A0314">
      <w:pPr>
        <w:spacing w:before="120" w:after="0"/>
        <w:ind w:left="-567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bookmarkStart w:id="0" w:name="_GoBack"/>
      <w:bookmarkEnd w:id="0"/>
      <w:r w:rsidRPr="00B4677D">
        <w:rPr>
          <w:rFonts w:asciiTheme="majorBidi" w:hAnsiTheme="majorBidi" w:cstheme="majorBidi"/>
          <w:b/>
          <w:bCs/>
          <w:color w:val="000000"/>
          <w:sz w:val="20"/>
          <w:szCs w:val="20"/>
        </w:rPr>
        <w:t>Elements of KT interventions and use of theoretical frameworks, models or theories</w:t>
      </w:r>
    </w:p>
    <w:tbl>
      <w:tblPr>
        <w:tblW w:w="5579" w:type="pct"/>
        <w:tblInd w:w="-5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559"/>
        <w:gridCol w:w="1087"/>
        <w:gridCol w:w="1654"/>
        <w:gridCol w:w="1371"/>
        <w:gridCol w:w="1137"/>
        <w:gridCol w:w="853"/>
        <w:gridCol w:w="850"/>
        <w:gridCol w:w="1137"/>
        <w:gridCol w:w="989"/>
        <w:gridCol w:w="1556"/>
      </w:tblGrid>
      <w:tr w:rsidR="000A0314" w:rsidRPr="00B4677D" w:rsidTr="008E4278">
        <w:trPr>
          <w:trHeight w:val="585"/>
          <w:tblHeader/>
        </w:trPr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Targeted MSK professionals 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POC professional intervention classification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Type of targeted behaviour 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vidence source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ormat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elivered by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uration of each session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heoretical framework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nual availability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raining of providers</w:t>
            </w:r>
          </w:p>
        </w:tc>
      </w:tr>
      <w:tr w:rsidR="000A0314" w:rsidRPr="00B4677D" w:rsidTr="008E4278">
        <w:trPr>
          <w:trHeight w:val="285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CZWtrZXJpbmc8L0F1dGhvcj48WWVhcj4yMDA1PC9ZZWFy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CZWtrZXJpbmc8L0F1dGhvcj48WWVhcj4yMDA1PC9ZZWFy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fldChar w:fldCharType="end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t>Bekkering (2005)</w:t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fessional - Distribution of educational materials + Interactive educational meeting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General management of a problem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utch physical therapy guidelines for low back pai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al communication, written material, role-playing with actors,  remind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alth professional, researcher, self-administere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h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anging behaviour mode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</w:tr>
      <w:tr w:rsidR="000A0314" w:rsidRPr="00B4677D" w:rsidTr="008E4278">
        <w:trPr>
          <w:trHeight w:val="27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 &lt;EndNote&gt;&lt;Cite&gt;&lt;Author&gt;Stevenson&lt;/Author&gt;&lt;Year&gt;2006&lt;/Year&gt;&lt;RecNum&gt;1047&lt;/RecNum&gt;&lt;DisplayText&gt;(Stevenson et al. 2006)&lt;/DisplayText&gt;&lt;record&gt;&lt;rec-number&gt;1047&lt;/rec-number&gt;&lt;foreign-keys&gt;&lt;key app="EN" db-id="vs0vpzevo5ttwrewz0qvaxrkwfzrp2f5x0r0" timestamp="1425318883"&gt;1047&lt;/key&gt;&lt;/foreign-keys&gt;&lt;ref-type name="Journal Article"&gt;17&lt;/ref-type&gt;&lt;contributors&gt;&lt;authors&gt;&lt;author&gt;Stevenson, K.&lt;/author&gt;&lt;author&gt;Lewis, M.&lt;/author&gt;&lt;author&gt;Hay, E.&lt;/author&gt;&lt;/authors&gt;&lt;/contributors&gt;&lt;auth-address&gt;Stevenson,Kay. University Hospital of North Staffordshire, Stoke on Trent, Staffordshire, UK. kay.stevenson@uhns.nhs.uk&lt;/auth-address&gt;&lt;titles&gt;&lt;title&gt;Does physiotherapy management of low back pain change as a result of an evidence-based educational programme?&lt;/title&gt;&lt;secondary-title&gt;Journal of Evaluation in Clinical Practice&lt;/secondary-title&gt;&lt;/titles&gt;&lt;periodical&gt;&lt;full-title&gt;Journal of Evaluation in Clinical Practice&lt;/full-title&gt;&lt;/periodical&gt;&lt;pages&gt;365-75&lt;/pages&gt;&lt;volume&gt;12&lt;/volume&gt;&lt;number&gt;3&lt;/number&gt;&lt;dates&gt;&lt;year&gt;2006&lt;/year&gt;&lt;/dates&gt;&lt;accession-num&gt;16722923&lt;/accession-num&gt;&lt;work-type&gt;Randomized Controlled Trial&lt;/work-type&gt;&lt;urls&gt;&lt;related-urls&gt;&lt;url&gt;http://ovidsp.ovid.com/ovidweb.cgi?T=JS&amp;amp;CSC=Y&amp;amp;NEWS=N&amp;amp;PAGE=fulltext&amp;amp;D=med5&amp;amp;AN=16722923&lt;/url&gt;&lt;url&gt;http://mcgill.on.worldcat.org/atoztitles/link?sid=OVID:medline&amp;amp;id=pmid:16722923&amp;amp;id=doi:&amp;amp;issn=1356-1294&amp;amp;isbn=&amp;amp;volume=12&amp;amp;issue=3&amp;amp;spage=365&amp;amp;pages=365-75&amp;amp;date=2006&amp;amp;title=Journal+of+Evaluation+in+Clinical+Practice&amp;amp;atitle=Does+physiotherapy+management+of+low+back+pain+change+as+a+result+of+an+evidence-based+educational+programme%3F.&amp;amp;aulast=Stevenson&lt;/url&gt;&lt;url&gt;http://onlinelibrary.wiley.com/store/10.1111/j.1365-2753.2006.00565.x/asset/j.1365-2753.2006.00565.x.pdf?v=1&amp;amp;t=i6viuo9w&amp;amp;s=00145e9a22a0ba9c6f6d2e7904650bab6c36c3a3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t>Stevenson (2006)</w: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SK P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fessional - Educational meetings + local opinion leader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management of a proble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est evidence about ‘Psychosocial Yellow Flags’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al communicatio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alth professional (PTs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h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pinion leaders’ theor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</w:tr>
      <w:tr w:rsidR="000A0314" w:rsidRPr="00B4677D" w:rsidTr="008E4278">
        <w:trPr>
          <w:trHeight w:val="36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 &lt;EndNote&gt;&lt;Cite&gt;&lt;Author&gt;Rebbeck&lt;/Author&gt;&lt;Year&gt;2006&lt;/Year&gt;&lt;RecNum&gt;1026&lt;/RecNum&gt;&lt;DisplayText&gt;(Rebbeck et al. 2006)&lt;/DisplayText&gt;&lt;record&gt;&lt;rec-number&gt;1026&lt;/rec-number&gt;&lt;foreign-keys&gt;&lt;key app="EN" db-id="vs0vpzevo5ttwrewz0qvaxrkwfzrp2f5x0r0" timestamp="1425318883"&gt;1026&lt;/key&gt;&lt;/foreign-keys&gt;&lt;ref-type name="Journal Article"&gt;17&lt;/ref-type&gt;&lt;contributors&gt;&lt;authors&gt;&lt;author&gt;Rebbeck, T.&lt;/author&gt;&lt;author&gt;Maher, C. G.&lt;/author&gt;&lt;author&gt;Refshauge, K. M.&lt;/author&gt;&lt;/authors&gt;&lt;/contributors&gt;&lt;auth-address&gt;Rebbeck,Trudy. University of Sydney, Lidcombe, NSW, Australia. t.rebbeck@fhs.usyd.edu.au&lt;/auth-address&gt;&lt;titles&gt;&lt;title&gt;Evaluating two implementation strategies for whiplash guidelines in physiotherapy: a cluster randomised trial&lt;/title&gt;&lt;secondary-title&gt;Australian Journal of Physiotherapy&lt;/secondary-title&gt;&lt;/titles&gt;&lt;periodical&gt;&lt;full-title&gt;Australian Journal of Physiotherapy&lt;/full-title&gt;&lt;/periodical&gt;&lt;pages&gt;165-74&lt;/pages&gt;&lt;volume&gt;52&lt;/volume&gt;&lt;number&gt;3&lt;/number&gt;&lt;dates&gt;&lt;year&gt;2006&lt;/year&gt;&lt;/dates&gt;&lt;accession-num&gt;16942451&lt;/accession-num&gt;&lt;work-type&gt;Randomized Controlled Trial&amp;#xD;Research Support, Non-U.S. Gov&amp;apos;t&lt;/work-type&gt;&lt;urls&gt;&lt;related-urls&gt;&lt;url&gt;http://ovidsp.ovid.com/ovidweb.cgi?T=JS&amp;amp;CSC=Y&amp;amp;NEWS=N&amp;amp;PAGE=fulltext&amp;amp;D=med5&amp;amp;AN=16942451&lt;/url&gt;&lt;url&gt;http://mcgill.on.worldcat.org/atoztitles/link?sid=OVID:medline&amp;amp;id=pmid:16942451&amp;amp;id=doi:&amp;amp;issn=0004-9514&amp;amp;isbn=&amp;amp;volume=52&amp;amp;issue=3&amp;amp;spage=165&amp;amp;pages=165-74&amp;amp;date=2006&amp;amp;title=Australian+Journal+of+Physiotherapy&amp;amp;atitle=Evaluating+two+implementation+strategies+for+whiplash+guidelines+in+physiotherapy%3A+a+cluster+randomised+trial.&amp;amp;aulast=Rebbeck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t>Rebbeck (2006)</w: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fessional - Interactive educational meeting + Educational outreach  visits + Distribution of educational material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management  of a problem</w:t>
            </w: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 xml:space="preserve">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linical practice guidelines for  the management of acute whiplas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al communication, written material, practical trainin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alth professional (PTs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h</w:t>
            </w: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Outreach visit= 2h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</w:tr>
      <w:tr w:rsidR="000A0314" w:rsidRPr="00B4677D" w:rsidTr="008E4278">
        <w:trPr>
          <w:trHeight w:val="36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/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 &lt;EndNote&gt;&lt;Cite&gt;&lt;Author&gt;Cleland&lt;/Author&gt;&lt;Year&gt;2009&lt;/Year&gt;&lt;RecNum&gt;1450&lt;/RecNum&gt;&lt;DisplayText&gt;(Cleland et al. 2009)&lt;/DisplayText&gt;&lt;record&gt;&lt;rec-number&gt;1450&lt;/rec-number&gt;&lt;foreign-keys&gt;&lt;key app="EN" db-id="vs0vpzevo5ttwrewz0qvaxrkwfzrp2f5x0r0" timestamp="1425318883"&gt;1450&lt;/key&gt;&lt;/foreign-keys&gt;&lt;ref-type name="Journal Article"&gt;17&lt;/ref-type&gt;&lt;contributors&gt;&lt;authors&gt;&lt;author&gt;Cleland, J. A.&lt;/author&gt;&lt;author&gt;Fritz, J. M.&lt;/author&gt;&lt;author&gt;Brennan, G. P.&lt;/author&gt;&lt;author&gt;Magel, J.&lt;/author&gt;&lt;/authors&gt;&lt;/contributors&gt;&lt;auth-address&gt;Cleland,Joshua A. Department of Physical Therapy, Franklin Pierce University, 5 Chenell Dr, Concord, NH 03301, USA. joshcleland@comcast.net&lt;/auth-address&gt;&lt;titles&gt;&lt;title&gt;Does continuing education improve physical therapists&amp;apos; effectiveness in treating neck pain? A randomized clinical trial&lt;/title&gt;&lt;secondary-title&gt;Physical Therapy&lt;/secondary-title&gt;&lt;/titles&gt;&lt;periodical&gt;&lt;full-title&gt;Physical Therapy&lt;/full-title&gt;&lt;/periodical&gt;&lt;pages&gt;38-47&lt;/pages&gt;&lt;volume&gt;89&lt;/volume&gt;&lt;number&gt;1&lt;/number&gt;&lt;dates&gt;&lt;year&gt;2009&lt;/year&gt;&lt;/dates&gt;&lt;accession-num&gt;18988663&lt;/accession-num&gt;&lt;work-type&gt;Randomized Controlled Trial&lt;/work-type&gt;&lt;urls&gt;&lt;related-urls&gt;&lt;url&gt;http://ovidsp.ovid.com/ovidweb.cgi?T=JS&amp;amp;CSC=Y&amp;amp;NEWS=N&amp;amp;PAGE=fulltext&amp;amp;D=med5&amp;amp;AN=18988663&lt;/url&gt;&lt;url&gt;http://mcgill.on.worldcat.org/atoztitles/link?sid=OVID:medline&amp;amp;id=pmid:18988663&amp;amp;id=doi:10.2522%2Fptj.20080033&amp;amp;issn=0031-9023&amp;amp;isbn=&amp;amp;volume=89&amp;amp;issue=1&amp;amp;spage=38&amp;amp;pages=38-47&amp;amp;date=2009&amp;amp;title=Physical+Therapy&amp;amp;atitle=Does+continuing+education+improve+physical+therapists%27+effectiveness+in+treating+neck+pain%3F+A+randomized+clinical+trial.&amp;amp;aulast=Cleland&lt;/url&gt;&lt;url&gt;http://ptjournal.apta.org/content/89/1/38.full.pdf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t>Cleland (2009)</w: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fessional - Educational meetings + Educational outreach visi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management of a proble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est evidence about classiﬁcation system for the management of neck pai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al communication, written material, practical trainin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alth professional (PTs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meeting and 1 outreach visi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h/meeting and 1hr for the visi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, however, PTs were Orthopaedic Certiﬁed Specialists and had fellowship status in the American Academy of Orthopaedic Manual Therapy</w:t>
            </w:r>
          </w:p>
        </w:tc>
      </w:tr>
      <w:tr w:rsidR="000A0314" w:rsidRPr="00B4677D" w:rsidTr="008E4278">
        <w:trPr>
          <w:trHeight w:val="36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CdXNzacOocmVzPC9BdXRob3I+PFllYXI+MjAxMDwvWWVh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CdXNzacOocmVzPC9BdXRob3I+PFllYXI+MjAxMDwvWWVh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t>Bussières (2010)</w: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C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fessional - Educational meeting + Reminde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agnostic Imaging Guidelines- recommendations for spine disorder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al communication, remind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alth professional (specialist DCs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h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, however, the DCs were specialists (one in clinical sciences and one in radiology)</w:t>
            </w:r>
          </w:p>
        </w:tc>
      </w:tr>
      <w:tr w:rsidR="000A0314" w:rsidRPr="00B4677D" w:rsidTr="008E4278">
        <w:trPr>
          <w:trHeight w:val="36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fldChar w:fldCharType="begin">
                <w:fldData xml:space="preserve">PEVuZE5vdGU+PENpdGU+PEF1dGhvcj5FdmFuczwvQXV0aG9yPjxZZWFyPjIwMTA8L1llYXI+PFJl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FdmFuczwvQXV0aG9yPjxZZWFyPjIwMTA8L1llYXI+PFJl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t>Evans (2010)</w: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Cs, osteopaths, and P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fessional - Distribution of educational material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management of a proble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K primary care and occupational CPG for acute LBP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itten material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lf-administered (mailing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R</w:t>
            </w:r>
          </w:p>
        </w:tc>
      </w:tr>
      <w:tr w:rsidR="000A0314" w:rsidRPr="00B4677D" w:rsidTr="008E4278">
        <w:trPr>
          <w:trHeight w:val="36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QZXRlcjwvQXV0aG9yPjxZZWFyPjIwMTM8L1llYXI+PFJl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QZXRlcjwvQXV0aG9yPjxZZWFyPjIwMTM8L1llYXI+PFJl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t>Peter (2013)</w: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fessional - Educational meeting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management of a proble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utch physiotherapy clinical practice guideline for hip and kne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al communication, written material, practical trainin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alth professional (expert PT and PT teachers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h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rst 3 levels of Kirkpatrick mode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, 1.5 h</w:t>
            </w:r>
          </w:p>
        </w:tc>
      </w:tr>
      <w:tr w:rsidR="000A0314" w:rsidRPr="00B4677D" w:rsidTr="008E4278">
        <w:trPr>
          <w:trHeight w:val="36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QZXRlcjwvQXV0aG9yPjxZZWFyPjIwMTU8L1llYXI+PFJl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=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QZXRlcjwvQXV0aG9yPjxZZWFyPjIwMTU8L1llYXI+PFJl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=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t>Peter (2015)</w: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fessional - Educational meeting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management of a proble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utch physiotherapy clinical practice guideline for hip and kne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al communication, written material, practical trainin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alth professional (expert PT and PT teachers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h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rst 3 levels of Kirkpatrick mode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s, 1.5 h</w:t>
            </w:r>
          </w:p>
        </w:tc>
      </w:tr>
      <w:tr w:rsidR="000A0314" w:rsidRPr="00B4677D" w:rsidTr="008E4278">
        <w:trPr>
          <w:trHeight w:val="36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2YW4gRHVsbWVuPC9BdXRob3I+PFllYXI+MjAxNDwvWWVh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2YW4gRHVsbWVuPC9BdXRob3I+PFllYXI+MjAxNDwvWWVh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t>van Dulmen (2014)</w: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fessional - educational meetings + other (peer-assessment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management of a proble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he updated Dutch LBP guideline for physical therapist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al communication, written material, clinical reasoning, peer assessment and the case-based discussion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alth professional (expert assessor PT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 h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eer-assessment coached by an expert assessor, a physical therapist with expertise in LBP and an experienced teacher. </w:t>
            </w:r>
          </w:p>
        </w:tc>
      </w:tr>
      <w:tr w:rsidR="000A0314" w:rsidRPr="00B4677D" w:rsidTr="008E4278">
        <w:trPr>
          <w:trHeight w:val="36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NdXJyYXk8L0F1dGhvcj48WWVhcj4yMDE1PC9ZZWFyPjxS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NdXJyYXk8L0F1dGhvcj48WWVhcj4yMDE1PC9ZZWFyPjxS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t>Murray (2015)</w: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fessional - Educational meeting + Reminde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fessional-patient communicatio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Evidence-based physiotherapy care for CLBP, including recommendations to include PA as part of home-based rehabilitation…..based on current evidence-based clinical guidelines for CLBP.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al communication, Video recordings of simulated initial treatment sessions, active role-play and group discussio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Workshop leader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h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lf-Determination Theory, 5A’s Framework of Behavior Change (well-explained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training mentioned for the workshop leader</w:t>
            </w:r>
          </w:p>
        </w:tc>
      </w:tr>
      <w:tr w:rsidR="000A0314" w:rsidRPr="00B4677D" w:rsidTr="008E4278">
        <w:trPr>
          <w:trHeight w:val="360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lwY2hhc2U8L0F1dGhvcj48WWVhcj4yMDE2PC9ZZWFy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=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lwY2hhc2U8L0F1dGhvcj48WWVhcj4yMDE2PC9ZZWFy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=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color w:val="000000"/>
                <w:sz w:val="18"/>
                <w:szCs w:val="18"/>
              </w:rPr>
              <w:t>Chipchase (2016)</w:t>
            </w:r>
            <w:r w:rsidRPr="00B4677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fessional - educational meetings + follow-up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management of a problem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he two-day workshop provided an evidence-based approach towards the diagnosis and </w:t>
            </w: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 xml:space="preserve">management of neck disorders, with an emphasis on multimodal interventions inclusive of advice, education, exercise and manual therapy.  The course especially promoted a research-informed therapeutic exercise program within the multimodal program that has been shown to be efﬁcacious for persons with neck disorders in clinical trials (Jull et al., 2002, 2007).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Oral communication,</w:t>
            </w:r>
            <w:r w:rsidRPr="00B4677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actical trainin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Health professional (MSK Expert PT and </w:t>
            </w: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experienced educator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5h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A specialist MSK PT, experienced researcher and Fellow of the Australian College </w:t>
            </w: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of PT. An experienced educator familiar with the workshop material assisted the lead instructor.</w:t>
            </w:r>
          </w:p>
        </w:tc>
      </w:tr>
      <w:tr w:rsidR="000A0314" w:rsidRPr="00B4677D" w:rsidTr="008E4278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A0314" w:rsidRPr="00B4677D" w:rsidRDefault="000A0314" w:rsidP="008E4278">
            <w:pPr>
              <w:spacing w:before="120" w:after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4677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MSK: Musculoskeletal; PT: Physical therapists; DCs: Doctor of chiropractic; NR: Not reported; CLBP: Chronic low back pain.</w:t>
            </w:r>
          </w:p>
        </w:tc>
      </w:tr>
    </w:tbl>
    <w:p w:rsidR="005B27C8" w:rsidRPr="000A0314" w:rsidRDefault="000A0314" w:rsidP="000A0314">
      <w:pPr>
        <w:spacing w:before="120" w:after="0"/>
        <w:rPr>
          <w:rFonts w:asciiTheme="majorBidi" w:hAnsiTheme="majorBidi" w:cstheme="majorBidi"/>
          <w:b/>
          <w:sz w:val="24"/>
        </w:rPr>
      </w:pPr>
      <w:r w:rsidRPr="00B4677D">
        <w:rPr>
          <w:rFonts w:asciiTheme="majorBidi" w:hAnsiTheme="majorBidi" w:cstheme="majorBidi"/>
        </w:rPr>
        <w:t xml:space="preserve"> </w:t>
      </w:r>
    </w:p>
    <w:sectPr w:rsidR="005B27C8" w:rsidRPr="000A0314" w:rsidSect="000A0314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FD0"/>
    <w:rsid w:val="000A0314"/>
    <w:rsid w:val="00287899"/>
    <w:rsid w:val="003751DA"/>
    <w:rsid w:val="003D319A"/>
    <w:rsid w:val="0047754A"/>
    <w:rsid w:val="005B27C8"/>
    <w:rsid w:val="00C42FD0"/>
    <w:rsid w:val="00DA69B4"/>
    <w:rsid w:val="00DF0871"/>
    <w:rsid w:val="00EB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F4C27A-657C-4FDB-AB4A-5A176BE9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39</Words>
  <Characters>934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</dc:creator>
  <cp:keywords/>
  <dc:description/>
  <cp:lastModifiedBy>Fadi</cp:lastModifiedBy>
  <cp:revision>2</cp:revision>
  <dcterms:created xsi:type="dcterms:W3CDTF">2017-08-10T01:04:00Z</dcterms:created>
  <dcterms:modified xsi:type="dcterms:W3CDTF">2017-08-10T01:04:00Z</dcterms:modified>
</cp:coreProperties>
</file>